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637"/>
        <w:tblW w:w="7903" w:type="dxa"/>
        <w:tblLayout w:type="fixed"/>
        <w:tblLook w:val="0420" w:firstRow="1" w:lastRow="0" w:firstColumn="0" w:lastColumn="0" w:noHBand="0" w:noVBand="1"/>
      </w:tblPr>
      <w:tblGrid>
        <w:gridCol w:w="1560"/>
        <w:gridCol w:w="2551"/>
        <w:gridCol w:w="1985"/>
        <w:gridCol w:w="1807"/>
      </w:tblGrid>
      <w:tr w:rsidR="00B934DC" w:rsidRPr="00B934DC" w14:paraId="3D5FE3F0" w14:textId="77777777" w:rsidTr="00734967">
        <w:trPr>
          <w:cantSplit/>
          <w:tblHeader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AEA8" w14:textId="77777777" w:rsidR="00EE697C" w:rsidRPr="00B934DC" w:rsidRDefault="00EE697C" w:rsidP="00EE697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36F4" w14:textId="65400E59" w:rsidR="00EE697C" w:rsidRPr="00B934DC" w:rsidRDefault="008B5C5C" w:rsidP="00EE697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TCGA-</w:t>
            </w:r>
            <w:r w:rsidR="00EE697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LIHC</w:t>
            </w:r>
            <w:r w:rsidR="00734967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DA7AFE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(training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F2E6" w14:textId="65735C6C" w:rsidR="00EE697C" w:rsidRPr="00B934DC" w:rsidRDefault="00EE697C" w:rsidP="00EE697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CHCC</w:t>
            </w:r>
            <w:r w:rsidR="00734967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DA7AFE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(validation1)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4D99" w14:textId="581CB681" w:rsidR="00EE697C" w:rsidRPr="00B934DC" w:rsidRDefault="00EE697C" w:rsidP="00EE697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LIRI</w:t>
            </w:r>
            <w:r w:rsidR="00734967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DA7AFE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(validation2)</w:t>
            </w:r>
          </w:p>
        </w:tc>
      </w:tr>
      <w:tr w:rsidR="00B934DC" w:rsidRPr="00B934DC" w14:paraId="43104AA4" w14:textId="77777777" w:rsidTr="00734967">
        <w:trPr>
          <w:cantSplit/>
          <w:tblHeader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439C" w14:textId="77777777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6DD9" w14:textId="5F3F0D66" w:rsidR="00EE697C" w:rsidRPr="00B934DC" w:rsidRDefault="00FB2357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</w:t>
            </w:r>
            <w:r w:rsidR="00EE697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= 36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DDD3" w14:textId="2E89F872" w:rsidR="00EE697C" w:rsidRPr="00B934DC" w:rsidRDefault="00FB2357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</w:t>
            </w:r>
            <w:r w:rsidR="00EE697C" w:rsidRPr="00B934D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E697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= 159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9FC5" w14:textId="50CB891A" w:rsidR="00EE697C" w:rsidRPr="00B934DC" w:rsidRDefault="00FB2357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</w:t>
            </w:r>
            <w:r w:rsidR="00EE697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= 42</w:t>
            </w:r>
          </w:p>
        </w:tc>
      </w:tr>
      <w:tr w:rsidR="00B934DC" w:rsidRPr="00B934DC" w14:paraId="75C567EA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5C01" w14:textId="034244F7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Median ag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77D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61 (52, 6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648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54 (46, 62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02D5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66 (57, 74)</w:t>
            </w:r>
          </w:p>
        </w:tc>
      </w:tr>
      <w:tr w:rsidR="00B934DC" w:rsidRPr="00B934DC" w14:paraId="2DC0E426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613D" w14:textId="77777777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23E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E88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798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2CA265B2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5C0C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14D3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19 (3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9BAD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31 (19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F818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7 (17%)</w:t>
            </w:r>
          </w:p>
        </w:tc>
      </w:tr>
      <w:tr w:rsidR="00B934DC" w:rsidRPr="00B934DC" w14:paraId="53871350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4213F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67F3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46 (6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84B5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28 (81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ECC5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35 (83%)</w:t>
            </w:r>
          </w:p>
        </w:tc>
      </w:tr>
      <w:tr w:rsidR="00B934DC" w:rsidRPr="00B934DC" w14:paraId="5562E448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CC46B" w14:textId="09BD92F3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AFP</w:t>
            </w:r>
            <w:r w:rsidR="009C0263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2D57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5 (4, 26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2ECF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15 (8, 2,524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8AA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3D3760C1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74EC" w14:textId="6CD411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  <w:r w:rsidRPr="00B934D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689D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1193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F34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5747436F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9911" w14:textId="5906FCAE" w:rsidR="00EE697C" w:rsidRPr="00B934DC" w:rsidRDefault="008B5C5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E98F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D84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367E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1FB1DB0C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D3FC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628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58 (1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E7A6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59 (100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9DA7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7FD02969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2ADD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090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0 (5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E402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E19E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3102C6DD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19821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HBV+HCV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14E9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82 (22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048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414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124E6395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DB1C" w14:textId="302DE71C" w:rsidR="00EE697C" w:rsidRPr="00B934DC" w:rsidRDefault="008B5C5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9E5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0E12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AC6B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5522486A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1562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2AAA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03(55.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A255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8A46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0CC87EE3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F210" w14:textId="77777777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0457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3DBF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8E7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01874F6F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88B48" w14:textId="6C07EED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0133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32 (3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FCA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47 (30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D466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04E1D0AB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0AE6" w14:textId="6FB49F38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EE86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77 (2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6F3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12 (70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218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45D70F52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E731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300B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56 (4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0FC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3F52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1F0FA534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9128" w14:textId="6D872D4D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V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ascular inva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9999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7C4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15F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66FC2A95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18FE3" w14:textId="66E5595F" w:rsidR="00EE697C" w:rsidRPr="00B934DC" w:rsidRDefault="008B5C5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934D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B934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C2B2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54 (1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E83B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D07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7CA295F1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846C" w14:textId="12F0833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0B77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05 (5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7AD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22 (77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92A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266421B3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2701" w14:textId="38DA3004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  <w:r w:rsidR="008B5C5C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0CEE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06 (2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EFD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37 (23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C0DF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637B29CE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9F13" w14:textId="73D2C830" w:rsidR="00EE697C" w:rsidRPr="00B934DC" w:rsidRDefault="00EE697C" w:rsidP="00EE69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TNM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8DF2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41EC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DFBD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37ED119E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F9D01" w14:textId="6C48AB87" w:rsidR="00EE697C" w:rsidRPr="00B934DC" w:rsidRDefault="008B5C5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I+II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E8B0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54 (7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59B1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105 (66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A628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2 (52%)</w:t>
            </w:r>
          </w:p>
        </w:tc>
      </w:tr>
      <w:tr w:rsidR="00B934DC" w:rsidRPr="00B934DC" w14:paraId="2904B9BE" w14:textId="77777777" w:rsidTr="0073496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9A002" w14:textId="00507864" w:rsidR="00EE697C" w:rsidRPr="00B934DC" w:rsidRDefault="008B5C5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III+IV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3CBF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87 (2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6B4A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54 (34%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D21E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0 (48%)</w:t>
            </w:r>
          </w:p>
        </w:tc>
      </w:tr>
      <w:tr w:rsidR="00B934DC" w:rsidRPr="00B934DC" w14:paraId="2A41A642" w14:textId="77777777" w:rsidTr="00734967">
        <w:trPr>
          <w:cantSplit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676A1" w14:textId="77777777" w:rsidR="00EE697C" w:rsidRPr="00B934DC" w:rsidRDefault="00EE697C" w:rsidP="00EE697C">
            <w:pPr>
              <w:spacing w:before="40" w:after="4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D8B4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3F8B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7C47" w14:textId="77777777" w:rsidR="00EE697C" w:rsidRPr="00B934DC" w:rsidRDefault="00EE697C" w:rsidP="00EE69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DC" w:rsidRPr="00B934DC" w14:paraId="4F2D7E52" w14:textId="77777777" w:rsidTr="008B5C5C">
        <w:trPr>
          <w:cantSplit/>
        </w:trPr>
        <w:tc>
          <w:tcPr>
            <w:tcW w:w="7903" w:type="dxa"/>
            <w:gridSpan w:val="4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A26C" w14:textId="4793B9F2" w:rsidR="00EE697C" w:rsidRPr="00B934DC" w:rsidRDefault="00EE697C" w:rsidP="00EE697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A, not </w:t>
            </w:r>
            <w:r w:rsidR="009466F3" w:rsidRPr="00B934DC">
              <w:rPr>
                <w:rFonts w:ascii="Times New Roman" w:eastAsia="Arial" w:hAnsi="Times New Roman" w:cs="Times New Roman"/>
                <w:sz w:val="20"/>
                <w:szCs w:val="20"/>
              </w:rPr>
              <w:t>available</w:t>
            </w:r>
          </w:p>
          <w:p w14:paraId="4E2DD411" w14:textId="09514558" w:rsidR="009466F3" w:rsidRPr="00B934DC" w:rsidRDefault="009466F3" w:rsidP="00EE6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F3F1DE" w14:textId="1BEE5A32" w:rsidR="00F5761E" w:rsidRPr="00B934DC" w:rsidRDefault="00EE697C">
      <w:pPr>
        <w:rPr>
          <w:rFonts w:ascii="Times New Roman" w:hAnsi="Times New Roman" w:cs="Times New Roman"/>
          <w:b/>
          <w:bCs/>
          <w:lang w:eastAsia="zh-CN"/>
        </w:rPr>
      </w:pPr>
      <w:r w:rsidRPr="00B934DC">
        <w:rPr>
          <w:rFonts w:ascii="Times New Roman" w:hAnsi="Times New Roman" w:cs="Times New Roman"/>
          <w:b/>
          <w:bCs/>
          <w:lang w:eastAsia="zh-CN"/>
        </w:rPr>
        <w:t>Table S1</w:t>
      </w:r>
      <w:r w:rsidR="008B5C5C" w:rsidRPr="00B934DC">
        <w:rPr>
          <w:rFonts w:ascii="Times New Roman" w:hAnsi="Times New Roman" w:cs="Times New Roman"/>
          <w:b/>
          <w:bCs/>
          <w:lang w:eastAsia="zh-CN"/>
        </w:rPr>
        <w:t xml:space="preserve"> Description of t</w:t>
      </w:r>
      <w:r w:rsidRPr="00B934DC">
        <w:rPr>
          <w:rFonts w:ascii="Times New Roman" w:hAnsi="Times New Roman" w:cs="Times New Roman"/>
          <w:b/>
          <w:bCs/>
          <w:lang w:eastAsia="zh-CN"/>
        </w:rPr>
        <w:t>he datasets analyzed in this study</w:t>
      </w:r>
    </w:p>
    <w:p w14:paraId="2206FF5E" w14:textId="77777777" w:rsidR="00F5761E" w:rsidRPr="00B934DC" w:rsidRDefault="00F5761E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B934DC"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1B05134C" w14:textId="665553E2" w:rsidR="00347100" w:rsidRPr="00B934DC" w:rsidRDefault="0034710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27FFDE2" w14:textId="1C48F62A" w:rsidR="00347100" w:rsidRPr="00B934DC" w:rsidRDefault="008F47E2">
      <w:pPr>
        <w:rPr>
          <w:rFonts w:ascii="Times New Roman" w:hAnsi="Times New Roman" w:cs="Times New Roman"/>
          <w:b/>
          <w:bCs/>
          <w:lang w:eastAsia="zh-CN"/>
        </w:rPr>
      </w:pPr>
      <w:r w:rsidRPr="00B934DC">
        <w:rPr>
          <w:rFonts w:ascii="Times New Roman" w:hAnsi="Times New Roman" w:cs="Times New Roman" w:hint="eastAsia"/>
          <w:b/>
          <w:bCs/>
          <w:lang w:eastAsia="zh-CN"/>
        </w:rPr>
        <w:t>T</w:t>
      </w:r>
      <w:r w:rsidRPr="00B934DC">
        <w:rPr>
          <w:rFonts w:ascii="Times New Roman" w:hAnsi="Times New Roman" w:cs="Times New Roman"/>
          <w:b/>
          <w:bCs/>
          <w:lang w:eastAsia="zh-CN"/>
        </w:rPr>
        <w:t xml:space="preserve">able S2 </w:t>
      </w:r>
      <w:r w:rsidR="002232CC" w:rsidRPr="00B934DC">
        <w:rPr>
          <w:rFonts w:ascii="Times New Roman" w:hAnsi="Times New Roman" w:cs="Times New Roman"/>
          <w:b/>
          <w:bCs/>
          <w:lang w:eastAsia="zh-CN"/>
        </w:rPr>
        <w:t>S</w:t>
      </w:r>
      <w:r w:rsidRPr="00B934DC">
        <w:rPr>
          <w:rFonts w:ascii="Times New Roman" w:hAnsi="Times New Roman" w:cs="Times New Roman"/>
          <w:b/>
          <w:bCs/>
          <w:lang w:eastAsia="zh-CN"/>
        </w:rPr>
        <w:t>equences of primers and short hairpin RNA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77"/>
        <w:gridCol w:w="1376"/>
        <w:gridCol w:w="5053"/>
      </w:tblGrid>
      <w:tr w:rsidR="00B934DC" w:rsidRPr="00B934DC" w14:paraId="46F01FE5" w14:textId="77777777" w:rsidTr="008008BD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0F681805" w14:textId="144F585B" w:rsidR="00347100" w:rsidRPr="00B934DC" w:rsidRDefault="008F47E2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N</w:t>
            </w:r>
            <w:r w:rsidR="00347100" w:rsidRPr="00B934DC">
              <w:rPr>
                <w:rFonts w:ascii="Times New Roman" w:hAnsi="Times New Roman" w:cs="Times New Roman"/>
                <w:kern w:val="2"/>
                <w:lang w:eastAsia="zh-CN"/>
              </w:rPr>
              <w:t>ame</w:t>
            </w:r>
          </w:p>
        </w:tc>
        <w:tc>
          <w:tcPr>
            <w:tcW w:w="61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6E20E1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Sequence (5’-3’)</w:t>
            </w:r>
          </w:p>
        </w:tc>
      </w:tr>
      <w:tr w:rsidR="00B934DC" w:rsidRPr="00B934DC" w14:paraId="6E98C971" w14:textId="77777777" w:rsidTr="008008BD"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</w:tcPr>
          <w:p w14:paraId="05046AF6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TDRKH-AS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15881FE2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forward</w:t>
            </w:r>
          </w:p>
        </w:tc>
        <w:tc>
          <w:tcPr>
            <w:tcW w:w="5400" w:type="dxa"/>
            <w:tcBorders>
              <w:left w:val="nil"/>
              <w:bottom w:val="nil"/>
              <w:right w:val="nil"/>
            </w:tcBorders>
          </w:tcPr>
          <w:p w14:paraId="223BE3A4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GAAACAGAACATTGCTAGTGCCC</w:t>
            </w:r>
          </w:p>
        </w:tc>
      </w:tr>
      <w:tr w:rsidR="00B934DC" w:rsidRPr="00B934DC" w14:paraId="444EADF1" w14:textId="77777777" w:rsidTr="008008BD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4DD19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C52FB65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6834083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GAGTCAGAAGAGTGGTTGTCCTTG</w:t>
            </w:r>
          </w:p>
        </w:tc>
      </w:tr>
      <w:tr w:rsidR="00B934DC" w:rsidRPr="00B934DC" w14:paraId="5DAD2715" w14:textId="77777777" w:rsidTr="008008BD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73D3EA" w14:textId="77777777" w:rsidR="00347100" w:rsidRPr="00B934DC" w:rsidRDefault="00347100" w:rsidP="00F34B0B">
            <w:pPr>
              <w:widowControl w:val="0"/>
              <w:spacing w:after="120"/>
              <w:ind w:firstLineChars="100" w:firstLine="240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MAFG-D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B9577ED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0267041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AGAACCGCGAAAGGCTACTG</w:t>
            </w:r>
          </w:p>
        </w:tc>
      </w:tr>
      <w:tr w:rsidR="00B934DC" w:rsidRPr="00B934DC" w14:paraId="606F4C00" w14:textId="77777777" w:rsidTr="008008BD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136AE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D5BA892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05ED070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TAAAGCCGGTCGTGGAGATG</w:t>
            </w:r>
          </w:p>
        </w:tc>
      </w:tr>
      <w:tr w:rsidR="00B934DC" w:rsidRPr="00B934DC" w14:paraId="16B3CE42" w14:textId="77777777" w:rsidTr="008008B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01FEA5" w14:textId="2A06113E" w:rsidR="00F34B0B" w:rsidRPr="00B934DC" w:rsidRDefault="00F34B0B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β-actin</w:t>
            </w:r>
          </w:p>
          <w:p w14:paraId="0C664DB8" w14:textId="3FDA1B5F" w:rsidR="00F34B0B" w:rsidRPr="00B934DC" w:rsidRDefault="00F34B0B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 xml:space="preserve">                     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C25618C" w14:textId="77777777" w:rsidR="00F34B0B" w:rsidRPr="00B934DC" w:rsidRDefault="00F34B0B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forward</w:t>
            </w:r>
          </w:p>
          <w:p w14:paraId="4BC03F52" w14:textId="3E8C1E6E" w:rsidR="00F34B0B" w:rsidRPr="00B934DC" w:rsidRDefault="00F34B0B" w:rsidP="00F34B0B">
            <w:pPr>
              <w:tabs>
                <w:tab w:val="left" w:pos="375"/>
              </w:tabs>
              <w:rPr>
                <w:rFonts w:ascii="Times New Roman" w:hAnsi="Times New Roman" w:cs="Times New Roman"/>
                <w:lang w:eastAsia="zh-CN"/>
              </w:rPr>
            </w:pPr>
            <w:r w:rsidRPr="00B934DC">
              <w:rPr>
                <w:rFonts w:ascii="Times New Roman" w:hAnsi="Times New Roman" w:cs="Times New Roman"/>
                <w:lang w:eastAsia="zh-CN"/>
              </w:rPr>
              <w:tab/>
            </w: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1B1CF56" w14:textId="77777777" w:rsidR="00F34B0B" w:rsidRPr="00B934DC" w:rsidRDefault="00F34B0B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CATGTACGTTGCTATCCAGGC</w:t>
            </w:r>
          </w:p>
          <w:p w14:paraId="2949FE76" w14:textId="04457D3A" w:rsidR="00F34B0B" w:rsidRPr="00B934DC" w:rsidRDefault="00F34B0B" w:rsidP="00BF1957">
            <w:pPr>
              <w:ind w:firstLineChars="200" w:firstLine="48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B934DC">
              <w:rPr>
                <w:rFonts w:ascii="Times New Roman" w:hAnsi="Times New Roman" w:cs="Times New Roman"/>
                <w:lang w:eastAsia="zh-CN"/>
              </w:rPr>
              <w:t>CTCCTTAATGTCACGCACGAT</w:t>
            </w:r>
          </w:p>
        </w:tc>
      </w:tr>
      <w:tr w:rsidR="00B934DC" w:rsidRPr="00B934DC" w14:paraId="226EE960" w14:textId="77777777" w:rsidTr="008008B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C38ABF" w14:textId="77777777" w:rsidR="00347100" w:rsidRPr="00B934DC" w:rsidRDefault="00347100" w:rsidP="00347100">
            <w:pPr>
              <w:widowControl w:val="0"/>
              <w:spacing w:after="12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sh-TDRKH-AS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AE86B1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7272352D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bookmarkStart w:id="1" w:name="OLE_LINK1"/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CCTCTCAGTCACTGCTCTT</w:t>
            </w:r>
            <w:bookmarkEnd w:id="1"/>
          </w:p>
        </w:tc>
      </w:tr>
      <w:tr w:rsidR="00347100" w:rsidRPr="00B934DC" w14:paraId="2F37F6CB" w14:textId="77777777" w:rsidTr="008008BD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3FBBC41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sh-control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3B71BBD1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</w:tcPr>
          <w:p w14:paraId="153F0F3B" w14:textId="77777777" w:rsidR="00347100" w:rsidRPr="00B934DC" w:rsidRDefault="00347100" w:rsidP="00347100">
            <w:pPr>
              <w:widowControl w:val="0"/>
              <w:spacing w:after="120"/>
              <w:ind w:firstLine="400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B934DC">
              <w:rPr>
                <w:rFonts w:ascii="Times New Roman" w:hAnsi="Times New Roman" w:cs="Times New Roman"/>
                <w:kern w:val="2"/>
                <w:lang w:eastAsia="zh-CN"/>
              </w:rPr>
              <w:t>CCTAAGGTTAAGTCGCCCTCG</w:t>
            </w:r>
          </w:p>
        </w:tc>
      </w:tr>
    </w:tbl>
    <w:p w14:paraId="2AE3F0A8" w14:textId="183E34FB" w:rsidR="00347100" w:rsidRPr="00B934DC" w:rsidRDefault="0034710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5834884" w14:textId="63F14B69" w:rsidR="00FB312D" w:rsidRPr="00B934DC" w:rsidRDefault="00FB312D">
      <w:pPr>
        <w:rPr>
          <w:rFonts w:ascii="Times New Roman" w:hAnsi="Times New Roman" w:cs="Times New Roman"/>
          <w:b/>
          <w:bCs/>
          <w:lang w:eastAsia="zh-CN"/>
        </w:rPr>
      </w:pPr>
      <w:r w:rsidRPr="00B934DC">
        <w:rPr>
          <w:rFonts w:ascii="Times New Roman" w:hAnsi="Times New Roman" w:cs="Times New Roman"/>
          <w:b/>
          <w:bCs/>
          <w:lang w:eastAsia="zh-CN"/>
        </w:rPr>
        <w:t>Fig</w:t>
      </w:r>
      <w:r w:rsidR="001A53BF" w:rsidRPr="00B934DC">
        <w:rPr>
          <w:rFonts w:ascii="Times New Roman" w:hAnsi="Times New Roman" w:cs="Times New Roman"/>
          <w:b/>
          <w:bCs/>
          <w:lang w:eastAsia="zh-CN"/>
        </w:rPr>
        <w:t>.</w:t>
      </w:r>
      <w:r w:rsidRPr="00B934DC">
        <w:rPr>
          <w:rFonts w:ascii="Times New Roman" w:hAnsi="Times New Roman" w:cs="Times New Roman"/>
          <w:b/>
          <w:bCs/>
          <w:lang w:eastAsia="zh-CN"/>
        </w:rPr>
        <w:t xml:space="preserve"> S1 </w:t>
      </w:r>
      <w:r w:rsidR="002232CC" w:rsidRPr="00B934DC">
        <w:rPr>
          <w:rFonts w:ascii="Times New Roman" w:hAnsi="Times New Roman" w:cs="Times New Roman"/>
          <w:b/>
          <w:bCs/>
          <w:lang w:eastAsia="zh-CN"/>
        </w:rPr>
        <w:t>R</w:t>
      </w:r>
      <w:r w:rsidRPr="00B934DC">
        <w:rPr>
          <w:rFonts w:ascii="Times New Roman" w:hAnsi="Times New Roman" w:cs="Times New Roman"/>
          <w:b/>
          <w:bCs/>
          <w:lang w:eastAsia="zh-CN"/>
        </w:rPr>
        <w:t>estoration of TDRKH-AS1 in Huh7 cells</w:t>
      </w:r>
      <w:r w:rsidR="009D51CC" w:rsidRPr="00B934DC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9D51CC" w:rsidRPr="00B934DC">
        <w:rPr>
          <w:rFonts w:ascii="Times New Roman" w:hAnsi="Times New Roman" w:cs="Times New Roman" w:hint="eastAsia"/>
          <w:b/>
          <w:bCs/>
          <w:lang w:eastAsia="zh-CN"/>
        </w:rPr>
        <w:t>after</w:t>
      </w:r>
      <w:r w:rsidR="009D51CC" w:rsidRPr="00B934DC">
        <w:rPr>
          <w:rFonts w:ascii="Times New Roman" w:hAnsi="Times New Roman" w:cs="Times New Roman"/>
          <w:b/>
          <w:bCs/>
          <w:lang w:eastAsia="zh-CN"/>
        </w:rPr>
        <w:t xml:space="preserve"> TDRKH-AS1 </w:t>
      </w:r>
      <w:r w:rsidR="009D51CC" w:rsidRPr="00B934DC">
        <w:rPr>
          <w:rFonts w:ascii="Times New Roman" w:hAnsi="Times New Roman" w:cs="Times New Roman" w:hint="eastAsia"/>
          <w:b/>
          <w:bCs/>
          <w:lang w:eastAsia="zh-CN"/>
        </w:rPr>
        <w:t>kno</w:t>
      </w:r>
      <w:r w:rsidR="009D51CC" w:rsidRPr="00B934DC">
        <w:rPr>
          <w:rFonts w:ascii="Times New Roman" w:hAnsi="Times New Roman" w:cs="Times New Roman"/>
          <w:b/>
          <w:bCs/>
          <w:lang w:eastAsia="zh-CN"/>
        </w:rPr>
        <w:t>ckdown</w:t>
      </w:r>
    </w:p>
    <w:p w14:paraId="133BBD4D" w14:textId="02D6B3A0" w:rsidR="00FB312D" w:rsidRPr="00B934DC" w:rsidRDefault="00FB312D" w:rsidP="00CC2CCA">
      <w:pPr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B934DC">
        <w:rPr>
          <w:noProof/>
          <w:lang w:val="en-IN" w:eastAsia="en-IN"/>
        </w:rPr>
        <w:drawing>
          <wp:inline distT="0" distB="0" distL="0" distR="0" wp14:anchorId="17127208" wp14:editId="0EEDB7BB">
            <wp:extent cx="2990850" cy="23044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294"/>
                    <a:stretch/>
                  </pic:blipFill>
                  <pic:spPr bwMode="auto">
                    <a:xfrm>
                      <a:off x="0" y="0"/>
                      <a:ext cx="299085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5A731" w14:textId="262F58C7" w:rsidR="00CC387E" w:rsidRPr="00B934DC" w:rsidRDefault="00CC387E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B934DC">
        <w:rPr>
          <w:rFonts w:ascii="Times New Roman" w:hAnsi="Times New Roman" w:cs="Times New Roman"/>
          <w:sz w:val="20"/>
          <w:szCs w:val="20"/>
          <w:lang w:eastAsia="zh-CN"/>
        </w:rPr>
        <w:t xml:space="preserve">TDRKH-AS1 was successfully restored after </w:t>
      </w:r>
      <w:r w:rsidR="00B44A40" w:rsidRPr="00B934DC">
        <w:rPr>
          <w:rFonts w:ascii="Times New Roman" w:hAnsi="Times New Roman" w:cs="Times New Roman" w:hint="eastAsia"/>
          <w:sz w:val="20"/>
          <w:szCs w:val="20"/>
          <w:lang w:eastAsia="zh-CN"/>
        </w:rPr>
        <w:t>it</w:t>
      </w:r>
      <w:r w:rsidR="00B44A40" w:rsidRPr="00B934DC">
        <w:rPr>
          <w:rFonts w:ascii="Times New Roman" w:hAnsi="Times New Roman" w:cs="Times New Roman"/>
          <w:sz w:val="20"/>
          <w:szCs w:val="20"/>
          <w:lang w:eastAsia="zh-CN"/>
        </w:rPr>
        <w:t xml:space="preserve"> was </w:t>
      </w:r>
      <w:r w:rsidRPr="00B934DC">
        <w:rPr>
          <w:rFonts w:ascii="Times New Roman" w:hAnsi="Times New Roman" w:cs="Times New Roman"/>
          <w:sz w:val="20"/>
          <w:szCs w:val="20"/>
          <w:lang w:eastAsia="zh-CN"/>
        </w:rPr>
        <w:t>knocked down in Huh7 cells</w:t>
      </w:r>
      <w:r w:rsidRPr="00B934DC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(A)</w:t>
      </w:r>
      <w:r w:rsidRPr="00B934DC">
        <w:rPr>
          <w:rFonts w:ascii="Times New Roman" w:hAnsi="Times New Roman" w:cs="Times New Roman"/>
          <w:sz w:val="20"/>
          <w:szCs w:val="20"/>
          <w:lang w:eastAsia="zh-CN"/>
        </w:rPr>
        <w:t>. Restoration of TDRKH-AS1 could restore the cell growth of Huh7 cells</w:t>
      </w:r>
      <w:r w:rsidRPr="00B934DC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(B)</w:t>
      </w:r>
      <w:r w:rsidRPr="00B934DC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B934DC">
        <w:t xml:space="preserve"> </w:t>
      </w:r>
      <w:bookmarkEnd w:id="0"/>
    </w:p>
    <w:sectPr w:rsidR="00CC387E" w:rsidRPr="00B934DC" w:rsidSect="008B5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61DBB" w14:textId="77777777" w:rsidR="00A90AFE" w:rsidRDefault="00A90AFE" w:rsidP="009C0263">
      <w:r>
        <w:separator/>
      </w:r>
    </w:p>
  </w:endnote>
  <w:endnote w:type="continuationSeparator" w:id="0">
    <w:p w14:paraId="75246E1E" w14:textId="77777777" w:rsidR="00A90AFE" w:rsidRDefault="00A90AFE" w:rsidP="009C0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854107" w14:textId="77777777" w:rsidR="00A90AFE" w:rsidRDefault="00A90AFE" w:rsidP="009C0263">
      <w:r>
        <w:separator/>
      </w:r>
    </w:p>
  </w:footnote>
  <w:footnote w:type="continuationSeparator" w:id="0">
    <w:p w14:paraId="0450113E" w14:textId="77777777" w:rsidR="00A90AFE" w:rsidRDefault="00A90AFE" w:rsidP="009C0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97C"/>
    <w:rsid w:val="00087BD3"/>
    <w:rsid w:val="001A53BF"/>
    <w:rsid w:val="002232CC"/>
    <w:rsid w:val="00237D7D"/>
    <w:rsid w:val="00347100"/>
    <w:rsid w:val="00386E60"/>
    <w:rsid w:val="005E63A8"/>
    <w:rsid w:val="006A1B94"/>
    <w:rsid w:val="00714A52"/>
    <w:rsid w:val="00734967"/>
    <w:rsid w:val="00754F4D"/>
    <w:rsid w:val="007F7132"/>
    <w:rsid w:val="008935C3"/>
    <w:rsid w:val="008B5C5C"/>
    <w:rsid w:val="008F47E2"/>
    <w:rsid w:val="009466F3"/>
    <w:rsid w:val="00997CA1"/>
    <w:rsid w:val="009C0263"/>
    <w:rsid w:val="009D51CC"/>
    <w:rsid w:val="00A305ED"/>
    <w:rsid w:val="00A90AFE"/>
    <w:rsid w:val="00AD7033"/>
    <w:rsid w:val="00B44A40"/>
    <w:rsid w:val="00B62F52"/>
    <w:rsid w:val="00B934DC"/>
    <w:rsid w:val="00BF1957"/>
    <w:rsid w:val="00C22471"/>
    <w:rsid w:val="00C44002"/>
    <w:rsid w:val="00C4610F"/>
    <w:rsid w:val="00CC2CCA"/>
    <w:rsid w:val="00CC387E"/>
    <w:rsid w:val="00D759D1"/>
    <w:rsid w:val="00D974C2"/>
    <w:rsid w:val="00DA7AFE"/>
    <w:rsid w:val="00E53F89"/>
    <w:rsid w:val="00E93D93"/>
    <w:rsid w:val="00EE697C"/>
    <w:rsid w:val="00F225BD"/>
    <w:rsid w:val="00F34B0B"/>
    <w:rsid w:val="00F5761E"/>
    <w:rsid w:val="00FB2357"/>
    <w:rsid w:val="00FB312D"/>
    <w:rsid w:val="00FE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0F5705"/>
  <w15:chartTrackingRefBased/>
  <w15:docId w15:val="{3AAEAED5-6DED-431A-A391-AD03E657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97C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263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C02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0263"/>
    <w:rPr>
      <w:kern w:val="0"/>
      <w:sz w:val="18"/>
      <w:szCs w:val="18"/>
      <w:lang w:eastAsia="en-US"/>
    </w:rPr>
  </w:style>
  <w:style w:type="table" w:customStyle="1" w:styleId="1">
    <w:name w:val="网格型1"/>
    <w:basedOn w:val="TableNormal"/>
    <w:next w:val="TableGrid"/>
    <w:uiPriority w:val="39"/>
    <w:rsid w:val="0034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xiaoyun</dc:creator>
  <cp:keywords/>
  <dc:description/>
  <cp:lastModifiedBy>Kalyana Sundaram T.V</cp:lastModifiedBy>
  <cp:revision>6</cp:revision>
  <dcterms:created xsi:type="dcterms:W3CDTF">2022-02-11T16:24:00Z</dcterms:created>
  <dcterms:modified xsi:type="dcterms:W3CDTF">2022-02-18T02:02:00Z</dcterms:modified>
</cp:coreProperties>
</file>